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81EF5F" w14:textId="3E4BC5BB" w:rsidR="008658C0" w:rsidRPr="00DB197F" w:rsidRDefault="008658C0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198"/>
        <w:gridCol w:w="1164"/>
        <w:gridCol w:w="1880"/>
        <w:gridCol w:w="1164"/>
        <w:gridCol w:w="1880"/>
        <w:gridCol w:w="1164"/>
        <w:gridCol w:w="1880"/>
        <w:gridCol w:w="1164"/>
        <w:gridCol w:w="1880"/>
      </w:tblGrid>
      <w:tr w:rsidR="001F5647" w:rsidRPr="008A7E74" w14:paraId="11135B5B" w14:textId="77777777" w:rsidTr="00910B1B">
        <w:trPr>
          <w:trHeight w:val="30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FC21" w14:textId="189321E8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plemental Table 3</w:t>
            </w: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. Hazard ratio of all-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use mortality, severe hypoglyc</w:t>
            </w: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emia, and cardiovascular disease events</w:t>
            </w:r>
            <w:r w:rsidR="00502DFD">
              <w:rPr>
                <w:rFonts w:ascii="Times New Roman" w:eastAsia="Times New Roman" w:hAnsi="Times New Roman" w:cs="Times New Roman"/>
                <w:color w:val="000000"/>
              </w:rPr>
              <w:t xml:space="preserve"> for comparisons amongst DPP4i, insulin, TZD and other glucose-lowering medications</w:t>
            </w:r>
          </w:p>
        </w:tc>
      </w:tr>
      <w:tr w:rsidR="00502DFD" w:rsidRPr="008A7E74" w14:paraId="5D63DD3E" w14:textId="77777777" w:rsidTr="00910B1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629D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7EF7B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B48B4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10785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A42F9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81323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306E5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C6F96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192A7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02DFD" w:rsidRPr="008A7E74" w14:paraId="51B8EC40" w14:textId="77777777" w:rsidTr="00910B1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85CA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B8704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502DFD" w:rsidRPr="008A7E74" w14:paraId="3742A601" w14:textId="77777777" w:rsidTr="00910B1B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C2885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-cause mortalit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44EB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DPP4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B39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F8AF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TZ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B60DF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</w:tr>
      <w:tr w:rsidR="00502DFD" w:rsidRPr="008A7E74" w14:paraId="0BE14D87" w14:textId="77777777" w:rsidTr="00910B1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75613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DPP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FDDC4F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9DAC63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47E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68E6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FC5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BB8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1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909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D13E6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776</w:t>
            </w:r>
          </w:p>
        </w:tc>
      </w:tr>
      <w:tr w:rsidR="00502DFD" w:rsidRPr="008A7E74" w14:paraId="4CB68ECC" w14:textId="77777777" w:rsidTr="00910B1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67E7F8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63AEA36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3800A5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8A7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C15E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397, 0.4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F29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451B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992, 1.2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060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7557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695, 0.867)</w:t>
            </w:r>
          </w:p>
        </w:tc>
      </w:tr>
      <w:tr w:rsidR="00502DFD" w:rsidRPr="008A7E74" w14:paraId="732D667B" w14:textId="77777777" w:rsidTr="00910B1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90F66A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E49ECD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510C881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8DE1E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1C43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EF775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F10F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7B71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71995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</w:tr>
      <w:tr w:rsidR="00502DFD" w:rsidRPr="008A7E74" w14:paraId="6D50A9BD" w14:textId="77777777" w:rsidTr="00910B1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1788B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29B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1451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2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09B422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F461DD3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F5F4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645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2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0BA4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873D5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1.763</w:t>
            </w:r>
          </w:p>
        </w:tc>
      </w:tr>
      <w:tr w:rsidR="00502DFD" w:rsidRPr="008A7E74" w14:paraId="460CF23A" w14:textId="77777777" w:rsidTr="00910B1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A8C9F10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F5C4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2896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2.051, 2.5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E0CC7C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B59DDF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F69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19B4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2.304, 2.8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DFF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4BF55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1.625, 1.913)</w:t>
            </w:r>
          </w:p>
        </w:tc>
      </w:tr>
      <w:tr w:rsidR="00502DFD" w:rsidRPr="008A7E74" w14:paraId="29E1CE77" w14:textId="77777777" w:rsidTr="00910B1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9B56672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8194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87FF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593F4E3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8268B9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63A5B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A3BB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AFB4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68B11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</w:tr>
      <w:tr w:rsidR="00502DFD" w:rsidRPr="008A7E74" w14:paraId="285FE7C4" w14:textId="77777777" w:rsidTr="00910B1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A6E8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TZ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DE11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153B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8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573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D090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28A209F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812346E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0A13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94884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684</w:t>
            </w:r>
          </w:p>
        </w:tc>
      </w:tr>
      <w:tr w:rsidR="00502DFD" w:rsidRPr="008A7E74" w14:paraId="37836844" w14:textId="77777777" w:rsidTr="00910B1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24B0EB1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508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15A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771, 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550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DCF5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347, 0.4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A7CA70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20937B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AAA6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DA1C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609, 0.769)</w:t>
            </w:r>
          </w:p>
        </w:tc>
      </w:tr>
      <w:tr w:rsidR="00502DFD" w:rsidRPr="008A7E74" w14:paraId="1EF0F92C" w14:textId="77777777" w:rsidTr="00910B1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43DBE8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4001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2F59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119A9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484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52CAA75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D942756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6107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299BE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</w:tr>
      <w:tr w:rsidR="00502DFD" w:rsidRPr="008A7E74" w14:paraId="4903A38C" w14:textId="77777777" w:rsidTr="00910B1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3DD16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4F23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C9C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1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DB5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47F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5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A096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4EB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1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020B37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191FF80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02DFD" w:rsidRPr="008A7E74" w14:paraId="4A93FDE2" w14:textId="77777777" w:rsidTr="00910B1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A607BB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4A8E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F73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1.154, 1.4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B35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4A4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523, 0.6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63AE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D48B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1.301, 1.6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6C932B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E5694B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02DFD" w:rsidRPr="008A7E74" w14:paraId="42B525C2" w14:textId="77777777" w:rsidTr="00910B1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7F92EE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4876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7D8B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C128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183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CE464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D34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3611E4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FD3FD9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02DFD" w:rsidRPr="008A7E74" w14:paraId="2946CFDC" w14:textId="77777777" w:rsidTr="00910B1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666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8E7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AB3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3EDE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A04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285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D224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8EC3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A6F4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2DFD" w:rsidRPr="008A7E74" w14:paraId="29581728" w14:textId="77777777" w:rsidTr="00910B1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0F015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272234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502DFD" w:rsidRPr="008A7E74" w14:paraId="4BF68ADC" w14:textId="77777777" w:rsidTr="00910B1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D337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vere hypoglyc</w:t>
            </w:r>
            <w:r w:rsidRPr="008A7E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mi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750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DPP4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6F5B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C4A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TZ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374FA1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</w:tr>
      <w:tr w:rsidR="00502DFD" w:rsidRPr="008A7E74" w14:paraId="30F60F69" w14:textId="77777777" w:rsidTr="00910B1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9FCA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DPP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79F621F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88420F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9E8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E2CE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EE66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98AB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BB3F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36C13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414</w:t>
            </w:r>
          </w:p>
        </w:tc>
      </w:tr>
      <w:tr w:rsidR="00502DFD" w:rsidRPr="008A7E74" w14:paraId="5854B413" w14:textId="77777777" w:rsidTr="00910B1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BA0862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DE07E40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58579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C6F9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2D5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586, 0.7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A8F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F7D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705, 0.9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1E11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A1F6F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374, 0.459)</w:t>
            </w:r>
          </w:p>
        </w:tc>
      </w:tr>
      <w:tr w:rsidR="00502DFD" w:rsidRPr="008A7E74" w14:paraId="735CCAE4" w14:textId="77777777" w:rsidTr="00690C62">
        <w:trPr>
          <w:trHeight w:val="15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48D1312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3216F0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AD6969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1C360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18B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EBCA3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98F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4678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5063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</w:tr>
      <w:tr w:rsidR="00502DFD" w:rsidRPr="008A7E74" w14:paraId="32123745" w14:textId="77777777" w:rsidTr="00910B1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0754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06B9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D08E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1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A63C043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FD39AB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1AA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4CC5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1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E70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4B9A1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634</w:t>
            </w:r>
          </w:p>
        </w:tc>
      </w:tr>
      <w:tr w:rsidR="00502DFD" w:rsidRPr="008A7E74" w14:paraId="5537F7DD" w14:textId="77777777" w:rsidTr="00910B1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FDF2D7A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923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FDCF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1.374, 1.7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53CB44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AA993BE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C806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6C84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1.095, 1.3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D1BB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CBB3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584, 0.689)</w:t>
            </w:r>
          </w:p>
        </w:tc>
      </w:tr>
      <w:tr w:rsidR="00502DFD" w:rsidRPr="008A7E74" w14:paraId="59388A22" w14:textId="77777777" w:rsidTr="00910B1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2CB7EB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89C05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4A00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471C835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C1A4370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A03A4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906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2B9D9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0B265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</w:tr>
      <w:tr w:rsidR="00502DFD" w:rsidRPr="008A7E74" w14:paraId="4AADEB4A" w14:textId="77777777" w:rsidTr="00910B1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8121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TZ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F11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FF69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1.2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22E1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F35F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69950FE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2C4CCB6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0A95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8ACE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518</w:t>
            </w:r>
          </w:p>
        </w:tc>
      </w:tr>
      <w:tr w:rsidR="00502DFD" w:rsidRPr="008A7E74" w14:paraId="37E8E174" w14:textId="77777777" w:rsidTr="00910B1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2859C4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6C8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277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1.101, 1.4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4D63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8F2E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729, 0.9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47EA4B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82B60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524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A48D5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466, 0.575)</w:t>
            </w:r>
          </w:p>
        </w:tc>
      </w:tr>
      <w:tr w:rsidR="00502DFD" w:rsidRPr="008A7E74" w14:paraId="41BC0036" w14:textId="77777777" w:rsidTr="00910B1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C1E0351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23503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6DD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B6C7B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A98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4ADDA8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CA5BDF1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4B046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B5295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</w:tr>
      <w:tr w:rsidR="00502DFD" w:rsidRPr="008A7E74" w14:paraId="1DD7D548" w14:textId="77777777" w:rsidTr="00910B1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0E88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D690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49BF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2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12E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250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1.5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2464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BA70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1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D6C37A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BA0AB49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02DFD" w:rsidRPr="008A7E74" w14:paraId="20A2D4ED" w14:textId="77777777" w:rsidTr="00910B1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1DE2C0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D76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B421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2.180, 2.6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3FC9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EE25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1.452, 1.7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B90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85EE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1.739, 2.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DBD85F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C08975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02DFD" w:rsidRPr="008A7E74" w14:paraId="5FE1B7E9" w14:textId="77777777" w:rsidTr="00910B1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F465E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B3574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6A8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A5AA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3BD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5B29F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5FD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0A3B265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2FF86C3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02DFD" w:rsidRPr="008A7E74" w14:paraId="512C5FF2" w14:textId="77777777" w:rsidTr="00910B1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5403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E649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474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3094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8A09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673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859F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0559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DFFB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2DFD" w:rsidRPr="008A7E74" w14:paraId="0A954728" w14:textId="77777777" w:rsidTr="00910B1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9B6DC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98D7A3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502DFD" w:rsidRPr="008A7E74" w14:paraId="1341842A" w14:textId="77777777" w:rsidTr="00910B1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79330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diovascular Diseas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611E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DPP4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9D15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F8A9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TZ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C6308F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</w:tr>
      <w:tr w:rsidR="00502DFD" w:rsidRPr="008A7E74" w14:paraId="28CF9D33" w14:textId="77777777" w:rsidTr="00910B1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80B29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DPP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F50FDCF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125C6D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FB60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6079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F08E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B2EF5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4FC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1AEE6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545</w:t>
            </w:r>
          </w:p>
        </w:tc>
      </w:tr>
      <w:tr w:rsidR="00502DFD" w:rsidRPr="008A7E74" w14:paraId="38B47F13" w14:textId="77777777" w:rsidTr="00910B1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FCE79BB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F20CA5B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7FFF394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4B9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672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917, 1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27F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5484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938, 1.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317B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E1A5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506, 0.588)</w:t>
            </w:r>
          </w:p>
        </w:tc>
      </w:tr>
      <w:tr w:rsidR="00502DFD" w:rsidRPr="008A7E74" w14:paraId="5FF4D605" w14:textId="77777777" w:rsidTr="00910B1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F7BDA15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6A643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92A2B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9041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0C3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7867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D0C3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B858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E9130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</w:tr>
      <w:tr w:rsidR="00502DFD" w:rsidRPr="008A7E74" w14:paraId="7F4FECCC" w14:textId="77777777" w:rsidTr="00910B1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37A1F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DE3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AD7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9114F2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816749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B480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5EDB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AE8F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C63D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548</w:t>
            </w:r>
          </w:p>
        </w:tc>
      </w:tr>
      <w:tr w:rsidR="00502DFD" w:rsidRPr="008A7E74" w14:paraId="671CA0C8" w14:textId="77777777" w:rsidTr="00910B1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3C544F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1A76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10CF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925, 1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E98BD6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4A7CB8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A89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079E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945, 1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12E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05EA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511, 0.587)</w:t>
            </w:r>
          </w:p>
        </w:tc>
      </w:tr>
      <w:tr w:rsidR="00502DFD" w:rsidRPr="008A7E74" w14:paraId="44C2A5B1" w14:textId="77777777" w:rsidTr="00910B1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051109E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74FD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FDA3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5B8219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3ED93B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8C8F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A4B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6CDF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928E5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</w:tr>
      <w:tr w:rsidR="00502DFD" w:rsidRPr="008A7E74" w14:paraId="7F57A0C2" w14:textId="77777777" w:rsidTr="00910B1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B629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TZ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659F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36B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D06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781B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659787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16FC3E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37C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6C1D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529</w:t>
            </w:r>
          </w:p>
        </w:tc>
      </w:tr>
      <w:tr w:rsidR="00502DFD" w:rsidRPr="008A7E74" w14:paraId="75F0F6F5" w14:textId="77777777" w:rsidTr="00910B1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BF2723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62E0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FA34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884, 1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53A9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7221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884, 1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3F64006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02C61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9576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08451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0.488, 0.574)</w:t>
            </w:r>
          </w:p>
        </w:tc>
      </w:tr>
      <w:tr w:rsidR="00502DFD" w:rsidRPr="008A7E74" w14:paraId="21D203CB" w14:textId="77777777" w:rsidTr="00910B1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3F058C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49F1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A114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8670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BE41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420925E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09BCFF4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59923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090D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</w:tr>
      <w:tr w:rsidR="00502DFD" w:rsidRPr="008A7E74" w14:paraId="2AD26D45" w14:textId="77777777" w:rsidTr="00910B1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83B3F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91B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EB4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1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D04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E00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1.8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6660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580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1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B9EC92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596F219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02DFD" w:rsidRPr="008A7E74" w14:paraId="6E6986DB" w14:textId="77777777" w:rsidTr="00910B1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B6AEC8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09C5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9F9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1.702, 1.9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03BB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F18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1.704, 1.9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A4A8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87FD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(1.741, 2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212CF4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6A68C83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02DFD" w:rsidRPr="008A7E74" w14:paraId="12065F6C" w14:textId="77777777" w:rsidTr="00910B1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6776C5" w14:textId="77777777" w:rsidR="001F5647" w:rsidRPr="008A7E74" w:rsidRDefault="001F5647" w:rsidP="00910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43D1B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10F9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CE3F7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6DD2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BEB20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22AA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01686EF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B435AFC" w14:textId="77777777" w:rsidR="001F5647" w:rsidRPr="008A7E74" w:rsidRDefault="001F5647" w:rsidP="0091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E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0915CC33" w14:textId="60FC95D1" w:rsidR="001F5647" w:rsidRDefault="001F5647" w:rsidP="001F564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50C4CC4" w14:textId="7BED66BB" w:rsidR="001F5647" w:rsidRDefault="00581734">
      <w:pPr>
        <w:rPr>
          <w:rFonts w:ascii="Times New Roman" w:eastAsia="Times New Roman" w:hAnsi="Times New Roman" w:cs="Times New Roman"/>
          <w:color w:val="000000"/>
        </w:rPr>
      </w:pPr>
      <w:r w:rsidRPr="00581734">
        <w:rPr>
          <w:rFonts w:ascii="Times New Roman" w:eastAsia="Times New Roman" w:hAnsi="Times New Roman" w:cs="Times New Roman"/>
          <w:color w:val="000000"/>
        </w:rPr>
        <w:t>Abbreviation: HR = hazard ratio; CI = Confidence interval</w:t>
      </w:r>
      <w:bookmarkStart w:id="0" w:name="_GoBack"/>
      <w:bookmarkEnd w:id="0"/>
    </w:p>
    <w:sectPr w:rsidR="001F5647" w:rsidSect="00C0486E">
      <w:pgSz w:w="16834" w:h="11909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7138D2" w14:textId="77777777" w:rsidR="000A23A5" w:rsidRDefault="000A23A5" w:rsidP="00F459C7">
      <w:pPr>
        <w:spacing w:after="0" w:line="240" w:lineRule="auto"/>
      </w:pPr>
      <w:r>
        <w:separator/>
      </w:r>
    </w:p>
  </w:endnote>
  <w:endnote w:type="continuationSeparator" w:id="0">
    <w:p w14:paraId="3A62F9D2" w14:textId="77777777" w:rsidR="000A23A5" w:rsidRDefault="000A23A5" w:rsidP="00F45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8"/>
    <w:family w:val="auto"/>
    <w:pitch w:val="variable"/>
    <w:sig w:usb0="A00002BF" w:usb1="38CF7CFA" w:usb2="00000016" w:usb3="00000000" w:csb0="001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8"/>
    <w:family w:val="auto"/>
    <w:pitch w:val="variable"/>
    <w:sig w:usb0="A00002BF" w:usb1="38CF7CFA" w:usb2="00000016" w:usb3="00000000" w:csb0="001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030408" w14:textId="77777777" w:rsidR="000A23A5" w:rsidRDefault="000A23A5" w:rsidP="00F459C7">
      <w:pPr>
        <w:spacing w:after="0" w:line="240" w:lineRule="auto"/>
      </w:pPr>
      <w:r>
        <w:separator/>
      </w:r>
    </w:p>
  </w:footnote>
  <w:footnote w:type="continuationSeparator" w:id="0">
    <w:p w14:paraId="583F578A" w14:textId="77777777" w:rsidR="000A23A5" w:rsidRDefault="000A23A5" w:rsidP="00F459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86E"/>
    <w:rsid w:val="000902F9"/>
    <w:rsid w:val="000A23A5"/>
    <w:rsid w:val="000F3F17"/>
    <w:rsid w:val="00176D2F"/>
    <w:rsid w:val="001B3E37"/>
    <w:rsid w:val="001F39F9"/>
    <w:rsid w:val="001F5647"/>
    <w:rsid w:val="00210C53"/>
    <w:rsid w:val="002217FF"/>
    <w:rsid w:val="00270125"/>
    <w:rsid w:val="0029226F"/>
    <w:rsid w:val="002B352B"/>
    <w:rsid w:val="002B47D7"/>
    <w:rsid w:val="0036247F"/>
    <w:rsid w:val="004078E2"/>
    <w:rsid w:val="00421089"/>
    <w:rsid w:val="00486C3F"/>
    <w:rsid w:val="004D1323"/>
    <w:rsid w:val="004E28F2"/>
    <w:rsid w:val="00502DFD"/>
    <w:rsid w:val="00575866"/>
    <w:rsid w:val="00581734"/>
    <w:rsid w:val="00616BE6"/>
    <w:rsid w:val="00637341"/>
    <w:rsid w:val="00690C62"/>
    <w:rsid w:val="0070335D"/>
    <w:rsid w:val="00725FE7"/>
    <w:rsid w:val="0075462A"/>
    <w:rsid w:val="007648E1"/>
    <w:rsid w:val="00784830"/>
    <w:rsid w:val="008658C0"/>
    <w:rsid w:val="00885E94"/>
    <w:rsid w:val="008901C1"/>
    <w:rsid w:val="008A7E74"/>
    <w:rsid w:val="00991A57"/>
    <w:rsid w:val="00A879CE"/>
    <w:rsid w:val="00AA080E"/>
    <w:rsid w:val="00B15FB0"/>
    <w:rsid w:val="00B66108"/>
    <w:rsid w:val="00B72268"/>
    <w:rsid w:val="00C0486E"/>
    <w:rsid w:val="00C07157"/>
    <w:rsid w:val="00CA3CC1"/>
    <w:rsid w:val="00CF12B5"/>
    <w:rsid w:val="00D37E84"/>
    <w:rsid w:val="00DB197F"/>
    <w:rsid w:val="00EA16AC"/>
    <w:rsid w:val="00EF77CB"/>
    <w:rsid w:val="00F10C29"/>
    <w:rsid w:val="00F459C7"/>
    <w:rsid w:val="00F6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D45FA3"/>
  <w15:chartTrackingRefBased/>
  <w15:docId w15:val="{7893C179-9875-403E-855A-C9786B9D9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F3F17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0F3F17"/>
    <w:pPr>
      <w:spacing w:line="240" w:lineRule="auto"/>
    </w:pPr>
    <w:rPr>
      <w:sz w:val="20"/>
      <w:szCs w:val="20"/>
    </w:rPr>
  </w:style>
  <w:style w:type="character" w:customStyle="1" w:styleId="a5">
    <w:name w:val="批注文字字符"/>
    <w:basedOn w:val="a0"/>
    <w:link w:val="a4"/>
    <w:uiPriority w:val="99"/>
    <w:semiHidden/>
    <w:rsid w:val="000F3F17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0F3F17"/>
    <w:rPr>
      <w:b/>
      <w:bCs/>
    </w:rPr>
  </w:style>
  <w:style w:type="character" w:customStyle="1" w:styleId="a7">
    <w:name w:val="批注主题字符"/>
    <w:basedOn w:val="a5"/>
    <w:link w:val="a6"/>
    <w:uiPriority w:val="99"/>
    <w:semiHidden/>
    <w:rsid w:val="000F3F17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F3F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0F3F17"/>
    <w:rPr>
      <w:rFonts w:ascii="Segoe UI" w:hAnsi="Segoe UI" w:cs="Segoe U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F459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页眉字符"/>
    <w:basedOn w:val="a0"/>
    <w:link w:val="aa"/>
    <w:uiPriority w:val="99"/>
    <w:rsid w:val="00F459C7"/>
  </w:style>
  <w:style w:type="paragraph" w:styleId="ac">
    <w:name w:val="footer"/>
    <w:basedOn w:val="a"/>
    <w:link w:val="ad"/>
    <w:uiPriority w:val="99"/>
    <w:unhideWhenUsed/>
    <w:rsid w:val="00F459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d">
    <w:name w:val="页脚字符"/>
    <w:basedOn w:val="a0"/>
    <w:link w:val="ac"/>
    <w:uiPriority w:val="99"/>
    <w:rsid w:val="00F45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8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9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Wong</dc:creator>
  <cp:keywords/>
  <dc:description/>
  <cp:lastModifiedBy>ZHANG Dingyu</cp:lastModifiedBy>
  <cp:revision>2</cp:revision>
  <dcterms:created xsi:type="dcterms:W3CDTF">2019-11-11T08:23:00Z</dcterms:created>
  <dcterms:modified xsi:type="dcterms:W3CDTF">2019-11-11T08:23:00Z</dcterms:modified>
</cp:coreProperties>
</file>